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3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6"/>
        <w:gridCol w:w="1230"/>
        <w:gridCol w:w="1229"/>
        <w:gridCol w:w="1229"/>
        <w:gridCol w:w="1229"/>
        <w:gridCol w:w="1231"/>
      </w:tblGrid>
      <w:tr w:rsidR="00C10998" w:rsidRPr="00C10998" w14:paraId="4591A50D" w14:textId="77777777" w:rsidTr="00C10998">
        <w:trPr>
          <w:trHeight w:val="55"/>
        </w:trPr>
        <w:tc>
          <w:tcPr>
            <w:tcW w:w="1674" w:type="pct"/>
            <w:tcBorders>
              <w:top w:val="single" w:sz="4" w:space="0" w:color="auto"/>
              <w:left w:val="single" w:sz="6" w:space="0" w:color="003469"/>
              <w:bottom w:val="nil"/>
              <w:right w:val="nil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587056" w14:textId="77777777" w:rsidR="00C10998" w:rsidRPr="00C10998" w:rsidRDefault="00C10998" w:rsidP="00C10998">
            <w:pPr>
              <w:rPr>
                <w:rFonts w:ascii="Calibri" w:eastAsia="Times New Roman" w:hAnsi="Calibri" w:cs="Times New Roman"/>
                <w:color w:val="4E5053"/>
              </w:rPr>
            </w:pPr>
          </w:p>
        </w:tc>
        <w:tc>
          <w:tcPr>
            <w:tcW w:w="3326" w:type="pct"/>
            <w:gridSpan w:val="5"/>
            <w:tcBorders>
              <w:top w:val="single" w:sz="4" w:space="0" w:color="auto"/>
              <w:left w:val="nil"/>
              <w:bottom w:val="nil"/>
              <w:right w:val="single" w:sz="6" w:space="0" w:color="003469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6DA739A" w14:textId="77777777" w:rsidR="00C10998" w:rsidRPr="00C10998" w:rsidRDefault="00C10998" w:rsidP="00C10998">
            <w:pPr>
              <w:jc w:val="center"/>
              <w:rPr>
                <w:rFonts w:ascii="Calibri" w:eastAsia="Times New Roman" w:hAnsi="Calibri" w:cs="Times New Roman"/>
                <w:color w:val="4E5053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Randomized Population (N=235)</w:t>
            </w:r>
          </w:p>
        </w:tc>
      </w:tr>
      <w:tr w:rsidR="00C10998" w:rsidRPr="00C10998" w14:paraId="0EF5E649" w14:textId="77777777" w:rsidTr="000E3399">
        <w:trPr>
          <w:trHeight w:val="268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  <w:right w:val="nil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75AFD9" w14:textId="77777777" w:rsidR="00C10998" w:rsidRPr="00C10998" w:rsidRDefault="00C10998" w:rsidP="00C10998">
            <w:pPr>
              <w:rPr>
                <w:rFonts w:ascii="Calibri" w:eastAsia="Times New Roman" w:hAnsi="Calibri" w:cs="Times New Roman"/>
                <w:color w:val="4E5053"/>
                <w:lang w:val="en-US"/>
              </w:rPr>
            </w:pPr>
          </w:p>
        </w:tc>
        <w:tc>
          <w:tcPr>
            <w:tcW w:w="665" w:type="pct"/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E806A6" w14:textId="77777777" w:rsidR="00C10998" w:rsidRPr="00C10998" w:rsidRDefault="00C10998" w:rsidP="00C10998">
            <w:pPr>
              <w:jc w:val="left"/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Baseline</w:t>
            </w:r>
          </w:p>
        </w:tc>
        <w:tc>
          <w:tcPr>
            <w:tcW w:w="665" w:type="pct"/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540105" w14:textId="77777777" w:rsidR="00C10998" w:rsidRPr="00C10998" w:rsidRDefault="00C10998" w:rsidP="00C10998">
            <w:pPr>
              <w:jc w:val="left"/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Week 2</w:t>
            </w:r>
          </w:p>
        </w:tc>
        <w:tc>
          <w:tcPr>
            <w:tcW w:w="665" w:type="pct"/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B7FA2D" w14:textId="77777777" w:rsidR="00C10998" w:rsidRPr="00C10998" w:rsidRDefault="00C10998" w:rsidP="00C10998">
            <w:pPr>
              <w:jc w:val="left"/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Month 1</w:t>
            </w:r>
          </w:p>
        </w:tc>
        <w:tc>
          <w:tcPr>
            <w:tcW w:w="665" w:type="pct"/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0576A0" w14:textId="77777777" w:rsidR="00C10998" w:rsidRPr="00C10998" w:rsidRDefault="00C10998" w:rsidP="00C10998">
            <w:pPr>
              <w:jc w:val="left"/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Month 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A4AFB6" w14:textId="77777777" w:rsidR="00C10998" w:rsidRPr="00C10998" w:rsidRDefault="00C10998" w:rsidP="00C10998">
            <w:pPr>
              <w:jc w:val="left"/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C10998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Month 3</w:t>
            </w:r>
          </w:p>
        </w:tc>
      </w:tr>
      <w:tr w:rsidR="00C10998" w:rsidRPr="00C10998" w14:paraId="5A114757" w14:textId="77777777" w:rsidTr="00C10998">
        <w:trPr>
          <w:trHeight w:val="65"/>
        </w:trPr>
        <w:tc>
          <w:tcPr>
            <w:tcW w:w="5000" w:type="pct"/>
            <w:gridSpan w:val="6"/>
            <w:tcBorders>
              <w:top w:val="nil"/>
              <w:left w:val="single" w:sz="6" w:space="0" w:color="003469"/>
              <w:bottom w:val="nil"/>
              <w:right w:val="single" w:sz="6" w:space="0" w:color="003469"/>
            </w:tcBorders>
            <w:shd w:val="clear" w:color="auto" w:fill="D9D9D9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903A1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Near Vision Satisfaction (NVS)</w:t>
            </w:r>
          </w:p>
        </w:tc>
      </w:tr>
      <w:tr w:rsidR="00C10998" w:rsidRPr="00C10998" w14:paraId="46C14FF6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3EABD4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Very dissatisfied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F6C437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28 (54.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76594BC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9 (29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F07BBF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8 (24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6C32AD4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9 (25.1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84EEC0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8 (24.7%)</w:t>
            </w:r>
          </w:p>
        </w:tc>
      </w:tr>
      <w:tr w:rsidR="00C10998" w:rsidRPr="00C10998" w14:paraId="35FEC1D8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125698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Dissatisfied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34E6618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7 (32.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1AF587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6 (40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EE1F04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04 (44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CCD00D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3 (35.3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FA5C838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4 (31.5%)</w:t>
            </w:r>
          </w:p>
        </w:tc>
      </w:tr>
      <w:tr w:rsidR="00C10998" w:rsidRPr="00C10998" w14:paraId="5AB1D46D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95F497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Neither satisfied nor dissatisfied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7925DC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4 (10.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525802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2 (17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AB31E1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2 (17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496D0E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9 (20.9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8D8A7F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1 (21.7%)</w:t>
            </w:r>
          </w:p>
        </w:tc>
      </w:tr>
      <w:tr w:rsidR="00C10998" w:rsidRPr="00C10998" w14:paraId="0C978CA4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32F3DE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Satisfied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6678F4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 (1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DEF88A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7 (7.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95A58F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7 (11.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A14D88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4 (14.5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CC354C3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3 (14.0%)</w:t>
            </w:r>
          </w:p>
        </w:tc>
      </w:tr>
      <w:tr w:rsidR="00C10998" w:rsidRPr="00C10998" w14:paraId="14AAB7FD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CFB343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Very satisfied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C0EE42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 (0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25321D4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 (0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A45994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 (0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B1736A2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 (0.9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4978A8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</w:tr>
      <w:tr w:rsidR="00C10998" w:rsidRPr="00C10998" w14:paraId="68574673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4610EF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Missing/no response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A872FE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 (0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F46AB62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52993F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71F0C0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 (3.4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D1D4E7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0 (4.3%)</w:t>
            </w:r>
          </w:p>
        </w:tc>
      </w:tr>
      <w:tr w:rsidR="00C10998" w:rsidRPr="00C10998" w14:paraId="05636809" w14:textId="77777777" w:rsidTr="00C10998">
        <w:trPr>
          <w:trHeight w:val="65"/>
        </w:trPr>
        <w:tc>
          <w:tcPr>
            <w:tcW w:w="5000" w:type="pct"/>
            <w:gridSpan w:val="6"/>
            <w:tcBorders>
              <w:top w:val="nil"/>
              <w:left w:val="single" w:sz="6" w:space="0" w:color="003469"/>
              <w:bottom w:val="nil"/>
              <w:right w:val="single" w:sz="6" w:space="0" w:color="003469"/>
            </w:tcBorders>
            <w:shd w:val="clear" w:color="auto" w:fill="D9D9D9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7369E4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Near Vision Correction Independence (NVCI)</w:t>
            </w:r>
          </w:p>
        </w:tc>
      </w:tr>
      <w:tr w:rsidR="00C10998" w:rsidRPr="00C10998" w14:paraId="21A7EB21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19ACB2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Never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A70859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 (2.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9C2A7D6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BAD816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3 (5.5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A49286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3 (5.5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39FB9C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2 (5.1%)</w:t>
            </w:r>
          </w:p>
        </w:tc>
      </w:tr>
      <w:tr w:rsidR="00C10998" w:rsidRPr="00C10998" w14:paraId="027A1837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1F41BE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Rarely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CDFD26C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1986116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1 (4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DD1596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1 (8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35F275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3 (9.8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47548E3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8 (11.9%)</w:t>
            </w:r>
          </w:p>
        </w:tc>
      </w:tr>
      <w:tr w:rsidR="00C10998" w:rsidRPr="00C10998" w14:paraId="61697AB5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0FFB11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Sometimes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C39F1F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1 (17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605429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2 (22.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2D85FD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1 (21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1E2864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9 (20.9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A46990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6 (19.6%)</w:t>
            </w:r>
          </w:p>
        </w:tc>
      </w:tr>
      <w:tr w:rsidR="00C10998" w:rsidRPr="00C10998" w14:paraId="241D7624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695517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Often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9620DC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3 (31.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1B862B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6 (28.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9AEE563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5 (31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5A2CC93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6 (28.1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18EF36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1 (26.0%)</w:t>
            </w:r>
          </w:p>
        </w:tc>
      </w:tr>
      <w:tr w:rsidR="00C10998" w:rsidRPr="00C10998" w14:paraId="63A8C0E6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949F8E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Always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5DD934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05 (44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066CAF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8 (37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285B2A8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2 (30.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E23CF1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6 (32.3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ECB989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8 (33.2%)</w:t>
            </w:r>
          </w:p>
        </w:tc>
      </w:tr>
      <w:tr w:rsidR="00C10998" w:rsidRPr="00C10998" w14:paraId="1167FD28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BFD29A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Missing/no response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A34777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 (0.4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9D7CAB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689FC46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69FB8B6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 (3.4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87DE93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0 (4.3%)</w:t>
            </w:r>
          </w:p>
        </w:tc>
      </w:tr>
      <w:tr w:rsidR="00C10998" w:rsidRPr="00C10998" w14:paraId="6B92A34F" w14:textId="77777777" w:rsidTr="00C10998">
        <w:trPr>
          <w:trHeight w:val="65"/>
        </w:trPr>
        <w:tc>
          <w:tcPr>
            <w:tcW w:w="5000" w:type="pct"/>
            <w:gridSpan w:val="6"/>
            <w:tcBorders>
              <w:top w:val="nil"/>
              <w:left w:val="single" w:sz="6" w:space="0" w:color="003469"/>
              <w:bottom w:val="nil"/>
              <w:right w:val="single" w:sz="6" w:space="0" w:color="003469"/>
            </w:tcBorders>
            <w:shd w:val="clear" w:color="auto" w:fill="D9D9D9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D67A0D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Near Vision Correction Preference (NVCP)*</w:t>
            </w:r>
          </w:p>
        </w:tc>
      </w:tr>
      <w:tr w:rsidR="00C10998" w:rsidRPr="00C10998" w14:paraId="77505F63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38FFEE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The study treatment (eye drops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633428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1 (30.2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78C280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79 (33.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6E99A6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9 (37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AD4F17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8 (41.7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63FC40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8 (37.4%)</w:t>
            </w:r>
          </w:p>
        </w:tc>
      </w:tr>
      <w:tr w:rsidR="00C10998" w:rsidRPr="00C10998" w14:paraId="075100FB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1685C2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Reading glasses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BA4933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36 (57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3AFBA2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22 (51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7848398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19 (50.6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1B91E94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15 (48.9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5D71517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17 (49.8%)</w:t>
            </w:r>
          </w:p>
        </w:tc>
      </w:tr>
      <w:tr w:rsidR="00C10998" w:rsidRPr="00C10998" w14:paraId="5E39ADF7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99F46B2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Contact lenses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E67E643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 (0.9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2F9A31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DF32BE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4E943AC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 (0.9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3D5DAD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 (0.9%)</w:t>
            </w:r>
          </w:p>
        </w:tc>
      </w:tr>
      <w:tr w:rsidR="00C10998" w:rsidRPr="00C10998" w14:paraId="3BCC1061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5D3D596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A magnifying glass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AB5DB2C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DA5EE3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5 (2.1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1B19065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 (1.7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3FD64CE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4 (1.7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B11252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6 (2.6%)</w:t>
            </w:r>
          </w:p>
        </w:tc>
      </w:tr>
      <w:tr w:rsidR="00C10998" w:rsidRPr="00C10998" w14:paraId="14AA00DB" w14:textId="77777777" w:rsidTr="000E3399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E9D3BB2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No preference</w:t>
            </w:r>
          </w:p>
        </w:tc>
        <w:tc>
          <w:tcPr>
            <w:tcW w:w="665" w:type="pct"/>
            <w:tcBorders>
              <w:top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1107E91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22 (9.4%)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784FD00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7 (7.2%)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3EAE24F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7 (7.2%)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4F8CD8A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 (3.4%)</w:t>
            </w:r>
          </w:p>
        </w:tc>
        <w:tc>
          <w:tcPr>
            <w:tcW w:w="666" w:type="pct"/>
            <w:tcBorders>
              <w:top w:val="nil"/>
              <w:left w:val="nil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7F1DCA1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2 (5.1%)</w:t>
            </w:r>
          </w:p>
        </w:tc>
      </w:tr>
      <w:tr w:rsidR="00C10998" w:rsidRPr="00C10998" w14:paraId="62022D6E" w14:textId="77777777" w:rsidTr="00C10998">
        <w:trPr>
          <w:trHeight w:val="65"/>
        </w:trPr>
        <w:tc>
          <w:tcPr>
            <w:tcW w:w="1674" w:type="pct"/>
            <w:tcBorders>
              <w:top w:val="nil"/>
              <w:left w:val="single" w:sz="6" w:space="0" w:color="003469"/>
              <w:bottom w:val="single" w:sz="4" w:space="0" w:color="0035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8EF887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 xml:space="preserve">  Missing/no response</w:t>
            </w:r>
          </w:p>
        </w:tc>
        <w:tc>
          <w:tcPr>
            <w:tcW w:w="665" w:type="pct"/>
            <w:tcBorders>
              <w:top w:val="nil"/>
              <w:bottom w:val="single" w:sz="4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853B5F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 (0.4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E79ACE9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9 (3.8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CEB462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3 (1.3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8F01CE4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8 (3.4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3569"/>
              <w:right w:val="single" w:sz="6" w:space="0" w:color="003469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E9129ED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  <w:t>10 (4.3%)</w:t>
            </w:r>
          </w:p>
        </w:tc>
      </w:tr>
      <w:tr w:rsidR="00C10998" w:rsidRPr="00C10998" w14:paraId="752594B0" w14:textId="77777777" w:rsidTr="00C10998">
        <w:trPr>
          <w:trHeight w:val="65"/>
        </w:trPr>
        <w:tc>
          <w:tcPr>
            <w:tcW w:w="5000" w:type="pct"/>
            <w:gridSpan w:val="6"/>
            <w:tcBorders>
              <w:top w:val="single" w:sz="4" w:space="0" w:color="003569"/>
              <w:bottom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895C7FB" w14:textId="77777777" w:rsidR="00C10998" w:rsidRPr="00C10998" w:rsidRDefault="00C10998" w:rsidP="00C10998">
            <w:pPr>
              <w:spacing w:before="19" w:after="19" w:line="254" w:lineRule="auto"/>
              <w:jc w:val="left"/>
              <w:rPr>
                <w:rFonts w:ascii="Calibri" w:eastAsia="Times New Roman" w:hAnsi="Calibri" w:cs="Calibri"/>
                <w:color w:val="4E5053"/>
                <w:kern w:val="24"/>
                <w:lang w:val="en-US" w:eastAsia="en-GB"/>
              </w:rPr>
            </w:pPr>
            <w:r w:rsidRPr="00C10998">
              <w:rPr>
                <w:rFonts w:ascii="Calibri" w:eastAsia="Times New Roman" w:hAnsi="Calibri" w:cs="Calibri"/>
                <w:color w:val="4E5053"/>
                <w:kern w:val="24"/>
                <w:sz w:val="18"/>
                <w:szCs w:val="18"/>
                <w:lang w:val="en-US" w:eastAsia="en-GB"/>
              </w:rPr>
              <w:t>Floor and ceiling effects were defined as &gt;25% of participants endorsing the most severe health state (‘Very dissatisfied’ or ‘Always’) or least severe health state (‘Very satisfied’ or ‘Never’) for the NVS and NVCI respectively. *Floor and ceiling effects were not defined and assessed for the NVCP due to the non-ordered nature of response options.</w:t>
            </w:r>
          </w:p>
        </w:tc>
      </w:tr>
    </w:tbl>
    <w:p w14:paraId="10FF96B0" w14:textId="0E44FABC" w:rsidR="003A478A" w:rsidRPr="00C10998" w:rsidRDefault="003A478A" w:rsidP="00C10998"/>
    <w:sectPr w:rsidR="003A478A" w:rsidRPr="00C1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34"/>
    <w:rsid w:val="0004179C"/>
    <w:rsid w:val="000E55D9"/>
    <w:rsid w:val="00263584"/>
    <w:rsid w:val="002D1ED2"/>
    <w:rsid w:val="003A478A"/>
    <w:rsid w:val="00443B34"/>
    <w:rsid w:val="00C10998"/>
    <w:rsid w:val="00D03B9A"/>
    <w:rsid w:val="00D16349"/>
    <w:rsid w:val="00EE4092"/>
    <w:rsid w:val="00F1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226E"/>
  <w15:chartTrackingRefBased/>
  <w15:docId w15:val="{7C1C446E-CD1F-4C1C-8873-073CC739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7F8"/>
    <w:pPr>
      <w:spacing w:before="120" w:after="120" w:line="276" w:lineRule="auto"/>
      <w:jc w:val="both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03B9A"/>
    <w:pPr>
      <w:keepNext/>
      <w:spacing w:before="0" w:after="0" w:line="240" w:lineRule="auto"/>
    </w:pPr>
    <w:rPr>
      <w:b/>
      <w:bCs/>
    </w:rPr>
  </w:style>
  <w:style w:type="table" w:styleId="LightGrid">
    <w:name w:val="Light Grid"/>
    <w:basedOn w:val="TableNormal"/>
    <w:uiPriority w:val="62"/>
    <w:rsid w:val="00D03B9A"/>
    <w:pPr>
      <w:spacing w:before="120" w:after="12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aptionChar">
    <w:name w:val="Caption Char"/>
    <w:link w:val="Caption"/>
    <w:uiPriority w:val="35"/>
    <w:locked/>
    <w:rsid w:val="00D03B9A"/>
    <w:rPr>
      <w:rFonts w:eastAsiaTheme="minorEastAsia"/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unhideWhenUsed/>
    <w:rsid w:val="00263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584"/>
    <w:rPr>
      <w:rFonts w:eastAsiaTheme="minorEastAsia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8AC05-FAFB-4F4D-9C0E-D7B9895E3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ims (Adelphi Values)</dc:creator>
  <cp:keywords/>
  <dc:description/>
  <cp:lastModifiedBy>Joel Sims (Adelphi Values)</cp:lastModifiedBy>
  <cp:revision>5</cp:revision>
  <dcterms:created xsi:type="dcterms:W3CDTF">2023-06-16T15:49:00Z</dcterms:created>
  <dcterms:modified xsi:type="dcterms:W3CDTF">2023-07-26T13:29:00Z</dcterms:modified>
</cp:coreProperties>
</file>